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1F8DF" w14:textId="3D9B037E" w:rsidR="004D2F4B" w:rsidRPr="00D43F33" w:rsidRDefault="00F13D6F" w:rsidP="00EB2CE1">
      <w:pPr>
        <w:spacing w:line="480" w:lineRule="auto"/>
        <w:jc w:val="left"/>
        <w:rPr>
          <w:rFonts w:ascii="Times New Roman" w:eastAsia="ＤＦＰ太丸ゴシック体" w:hAnsi="Times New Roman" w:cs="Times New Roman"/>
          <w:b/>
        </w:rPr>
      </w:pPr>
      <w:bookmarkStart w:id="0" w:name="_GoBack"/>
      <w:bookmarkEnd w:id="0"/>
      <w:r w:rsidRPr="00D43F33">
        <w:rPr>
          <w:rFonts w:ascii="Times New Roman" w:eastAsia="ＤＦＰ太丸ゴシック体" w:hAnsi="Times New Roman" w:cs="Times New Roman"/>
          <w:b/>
        </w:rPr>
        <w:t>Supplement</w:t>
      </w:r>
      <w:r w:rsidR="00D43F33">
        <w:rPr>
          <w:rFonts w:ascii="Times New Roman" w:eastAsia="ＤＦＰ太丸ゴシック体" w:hAnsi="Times New Roman" w:cs="Times New Roman"/>
          <w:b/>
        </w:rPr>
        <w:t>ary Table S</w:t>
      </w:r>
      <w:r w:rsidRPr="00D43F33">
        <w:rPr>
          <w:rFonts w:ascii="Times New Roman" w:eastAsia="ＤＦＰ太丸ゴシック体" w:hAnsi="Times New Roman" w:cs="Times New Roman"/>
          <w:b/>
        </w:rPr>
        <w:t>1</w:t>
      </w:r>
      <w:r w:rsidR="00D43F33">
        <w:rPr>
          <w:rFonts w:ascii="Times New Roman" w:eastAsia="ＤＦＰ太丸ゴシック体" w:hAnsi="Times New Roman" w:cs="Times New Roman"/>
          <w:b/>
        </w:rPr>
        <w:t>. The FWHM and SNR in the medial prefrontal cortex and amygdala.</w:t>
      </w:r>
    </w:p>
    <w:p w14:paraId="4926770D" w14:textId="77777777" w:rsidR="00D43F33" w:rsidRPr="00DB16B1" w:rsidRDefault="00D43F33" w:rsidP="00DB16B1">
      <w:pPr>
        <w:spacing w:line="480" w:lineRule="auto"/>
        <w:rPr>
          <w:rFonts w:ascii="Times New Roman" w:eastAsia="ＤＦＰ太丸ゴシック体" w:hAnsi="Times New Roman" w:cs="Times New Roman"/>
        </w:rPr>
      </w:pPr>
    </w:p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4D2F4B" w:rsidRPr="004D2F4B" w14:paraId="3260F812" w14:textId="77777777" w:rsidTr="00D43F33">
        <w:trPr>
          <w:trHeight w:val="680"/>
        </w:trPr>
        <w:tc>
          <w:tcPr>
            <w:tcW w:w="2660" w:type="dxa"/>
          </w:tcPr>
          <w:p w14:paraId="3E65785A" w14:textId="77777777" w:rsidR="004D2F4B" w:rsidRPr="004D2F4B" w:rsidRDefault="00263268" w:rsidP="004D2F4B">
            <w:pPr>
              <w:ind w:rightChars="-188" w:right="-4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D2F4B" w:rsidRPr="004D2F4B">
              <w:rPr>
                <w:rFonts w:ascii="Times New Roman" w:hAnsi="Times New Roman" w:cs="Times New Roman"/>
              </w:rPr>
              <w:t>edial prefrontal cortex</w:t>
            </w:r>
          </w:p>
        </w:tc>
        <w:tc>
          <w:tcPr>
            <w:tcW w:w="2173" w:type="dxa"/>
          </w:tcPr>
          <w:p w14:paraId="55C6D967" w14:textId="4B96FBBB" w:rsidR="004D2F4B" w:rsidRPr="004D2F4B" w:rsidRDefault="00D43F33" w:rsidP="004D2F4B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D</w:t>
            </w:r>
            <w:r w:rsidR="004D2F4B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488F33E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38C75646" w14:textId="6352D38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  <w:r w:rsidR="00EB2CE1">
              <w:rPr>
                <w:rFonts w:ascii="Times New Roman" w:hAnsi="Times New Roman" w:cs="Times New Roman"/>
              </w:rPr>
              <w:t xml:space="preserve"> </w:t>
            </w:r>
          </w:p>
          <w:p w14:paraId="52459318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5228ED7D" w14:textId="035A5D8E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6A74C2">
              <w:rPr>
                <w:rFonts w:ascii="Times New Roman" w:hAnsi="Times New Roman" w:cs="Times New Roman"/>
                <w:i/>
              </w:rPr>
              <w:t>p</w:t>
            </w:r>
            <w:r w:rsidR="006A74C2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072BB239" w14:textId="77777777" w:rsidR="004D2F4B" w:rsidRPr="004D2F4B" w:rsidRDefault="004D2F4B" w:rsidP="004D2F4B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4D2F4B" w:rsidRPr="004D2F4B" w14:paraId="5F36D4AE" w14:textId="77777777" w:rsidTr="004D2F4B">
        <w:trPr>
          <w:trHeight w:val="552"/>
        </w:trPr>
        <w:tc>
          <w:tcPr>
            <w:tcW w:w="2660" w:type="dxa"/>
          </w:tcPr>
          <w:p w14:paraId="4D198954" w14:textId="4FAF2BC4" w:rsidR="004D2F4B" w:rsidRP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ppm)</w:t>
            </w:r>
          </w:p>
        </w:tc>
        <w:tc>
          <w:tcPr>
            <w:tcW w:w="2173" w:type="dxa"/>
          </w:tcPr>
          <w:p w14:paraId="2E45D757" w14:textId="7514BDD6" w:rsidR="00197F16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 ± 0.022</w:t>
            </w:r>
            <w:r w:rsidR="00197F16">
              <w:rPr>
                <w:rFonts w:ascii="Times New Roman" w:hAnsi="Times New Roman" w:cs="Times New Roman"/>
              </w:rPr>
              <w:t xml:space="preserve"> </w:t>
            </w:r>
          </w:p>
          <w:p w14:paraId="67B63D98" w14:textId="0A616B89" w:rsidR="004D2F4B" w:rsidRPr="004D2F4B" w:rsidRDefault="004D2F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0E777328" w14:textId="4E5786A6" w:rsid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 ± 0.022</w:t>
            </w:r>
          </w:p>
          <w:p w14:paraId="5565E781" w14:textId="6A8F4D59" w:rsidR="00A07047" w:rsidRPr="004D2F4B" w:rsidRDefault="00A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416F204C" w14:textId="287405EA" w:rsidR="004D2F4B" w:rsidRP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4D2F4B" w:rsidRPr="004D2F4B" w14:paraId="6E34D890" w14:textId="77777777" w:rsidTr="004D2F4B">
        <w:trPr>
          <w:trHeight w:val="552"/>
        </w:trPr>
        <w:tc>
          <w:tcPr>
            <w:tcW w:w="2660" w:type="dxa"/>
          </w:tcPr>
          <w:p w14:paraId="558A0594" w14:textId="0B4A3DEC" w:rsidR="004D2F4B" w:rsidRP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</w:t>
            </w:r>
          </w:p>
        </w:tc>
        <w:tc>
          <w:tcPr>
            <w:tcW w:w="2173" w:type="dxa"/>
          </w:tcPr>
          <w:p w14:paraId="156CA851" w14:textId="5CC650CB" w:rsid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3 ± 5.17</w:t>
            </w:r>
          </w:p>
          <w:p w14:paraId="2B04EDF6" w14:textId="19369CF9" w:rsidR="00A07047" w:rsidRPr="004D2F4B" w:rsidRDefault="00A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210C00F6" w14:textId="6CC46CDE" w:rsid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9 ± 5.56</w:t>
            </w:r>
          </w:p>
          <w:p w14:paraId="7729BF1F" w14:textId="6CD21A10" w:rsidR="00A07047" w:rsidRPr="004D2F4B" w:rsidRDefault="00A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1795F06A" w14:textId="1B02CEC0" w:rsidR="004D2F4B" w:rsidRPr="004D2F4B" w:rsidRDefault="00D43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</w:tbl>
    <w:p w14:paraId="7F6A727B" w14:textId="77777777" w:rsidR="004D2F4B" w:rsidRDefault="004D2F4B"/>
    <w:p w14:paraId="31B6DEBB" w14:textId="77777777" w:rsidR="00263268" w:rsidRDefault="00263268"/>
    <w:tbl>
      <w:tblPr>
        <w:tblStyle w:val="TableGrid"/>
        <w:tblW w:w="8945" w:type="dxa"/>
        <w:tblLook w:val="04A0" w:firstRow="1" w:lastRow="0" w:firstColumn="1" w:lastColumn="0" w:noHBand="0" w:noVBand="1"/>
      </w:tblPr>
      <w:tblGrid>
        <w:gridCol w:w="2660"/>
        <w:gridCol w:w="2173"/>
        <w:gridCol w:w="1938"/>
        <w:gridCol w:w="2174"/>
      </w:tblGrid>
      <w:tr w:rsidR="00263268" w:rsidRPr="004D2F4B" w14:paraId="1AEA04D3" w14:textId="77777777" w:rsidTr="00D43F33">
        <w:trPr>
          <w:trHeight w:val="680"/>
        </w:trPr>
        <w:tc>
          <w:tcPr>
            <w:tcW w:w="2660" w:type="dxa"/>
          </w:tcPr>
          <w:p w14:paraId="4F8B8420" w14:textId="77777777" w:rsidR="00263268" w:rsidRPr="0081473C" w:rsidRDefault="00263268" w:rsidP="00197F16">
            <w:pPr>
              <w:ind w:rightChars="-188" w:right="-451"/>
              <w:rPr>
                <w:rFonts w:ascii="Times New Roman" w:hAnsi="Times New Roman" w:cs="Times New Roman"/>
              </w:rPr>
            </w:pPr>
            <w:r w:rsidRPr="0081473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2173" w:type="dxa"/>
          </w:tcPr>
          <w:p w14:paraId="36589173" w14:textId="26159019" w:rsidR="00263268" w:rsidRPr="004D2F4B" w:rsidRDefault="00D43F33" w:rsidP="00197F16">
            <w:pPr>
              <w:ind w:rightChars="-130" w:right="-3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SD</w:t>
            </w:r>
            <w:r w:rsidR="00263268" w:rsidRPr="004D2F4B">
              <w:rPr>
                <w:rFonts w:ascii="Times New Roman" w:hAnsi="Times New Roman" w:cs="Times New Roman"/>
              </w:rPr>
              <w:t xml:space="preserve"> control</w:t>
            </w:r>
          </w:p>
          <w:p w14:paraId="7ED0A9BD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1938" w:type="dxa"/>
          </w:tcPr>
          <w:p w14:paraId="260CA402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ASD</w:t>
            </w:r>
          </w:p>
          <w:p w14:paraId="4DFCAD61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n = 24)</w:t>
            </w:r>
          </w:p>
        </w:tc>
        <w:tc>
          <w:tcPr>
            <w:tcW w:w="2174" w:type="dxa"/>
          </w:tcPr>
          <w:p w14:paraId="7194351B" w14:textId="3E1D01C9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6A74C2">
              <w:rPr>
                <w:rFonts w:ascii="Times New Roman" w:hAnsi="Times New Roman" w:cs="Times New Roman"/>
                <w:i/>
              </w:rPr>
              <w:t>p</w:t>
            </w:r>
            <w:r w:rsidR="006A74C2">
              <w:rPr>
                <w:rFonts w:ascii="Times New Roman" w:hAnsi="Times New Roman" w:cs="Times New Roman"/>
                <w:i/>
              </w:rPr>
              <w:t>-</w:t>
            </w:r>
            <w:r w:rsidRPr="004D2F4B">
              <w:rPr>
                <w:rFonts w:ascii="Times New Roman" w:hAnsi="Times New Roman" w:cs="Times New Roman"/>
              </w:rPr>
              <w:t>values</w:t>
            </w:r>
          </w:p>
          <w:p w14:paraId="5DC648F7" w14:textId="77777777" w:rsidR="00263268" w:rsidRPr="004D2F4B" w:rsidRDefault="00263268" w:rsidP="00197F16">
            <w:pPr>
              <w:rPr>
                <w:rFonts w:ascii="Times New Roman" w:hAnsi="Times New Roman" w:cs="Times New Roman"/>
              </w:rPr>
            </w:pPr>
            <w:r w:rsidRPr="004D2F4B">
              <w:rPr>
                <w:rFonts w:ascii="Times New Roman" w:hAnsi="Times New Roman" w:cs="Times New Roman"/>
              </w:rPr>
              <w:t>(uncorrected)</w:t>
            </w:r>
          </w:p>
        </w:tc>
      </w:tr>
      <w:tr w:rsidR="00263268" w:rsidRPr="004D2F4B" w14:paraId="2B5D77EC" w14:textId="77777777" w:rsidTr="00197F16">
        <w:trPr>
          <w:trHeight w:val="552"/>
        </w:trPr>
        <w:tc>
          <w:tcPr>
            <w:tcW w:w="2660" w:type="dxa"/>
          </w:tcPr>
          <w:p w14:paraId="1EC7C502" w14:textId="77C265EA" w:rsidR="00263268" w:rsidRPr="004D2F4B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WHM (ppm)</w:t>
            </w:r>
          </w:p>
        </w:tc>
        <w:tc>
          <w:tcPr>
            <w:tcW w:w="2173" w:type="dxa"/>
          </w:tcPr>
          <w:p w14:paraId="10947DE9" w14:textId="1472430B" w:rsidR="00263268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97F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6 ± 0.023</w:t>
            </w:r>
          </w:p>
          <w:p w14:paraId="70DD9399" w14:textId="70EC5978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63DB015" w14:textId="1DBF22BC" w:rsidR="00263268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 ± 0.028</w:t>
            </w:r>
          </w:p>
          <w:p w14:paraId="7F74456C" w14:textId="36313E37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2A982F5B" w14:textId="0C44E164" w:rsidR="00263268" w:rsidRPr="004D2F4B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8</w:t>
            </w:r>
          </w:p>
        </w:tc>
      </w:tr>
      <w:tr w:rsidR="00263268" w:rsidRPr="004D2F4B" w14:paraId="6D2772DF" w14:textId="77777777" w:rsidTr="00197F16">
        <w:trPr>
          <w:trHeight w:val="552"/>
        </w:trPr>
        <w:tc>
          <w:tcPr>
            <w:tcW w:w="2660" w:type="dxa"/>
          </w:tcPr>
          <w:p w14:paraId="3BCE659D" w14:textId="68754170" w:rsidR="00263268" w:rsidRPr="004D2F4B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R</w:t>
            </w:r>
          </w:p>
        </w:tc>
        <w:tc>
          <w:tcPr>
            <w:tcW w:w="2173" w:type="dxa"/>
          </w:tcPr>
          <w:p w14:paraId="13C47D8C" w14:textId="267989EC" w:rsidR="00263268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4 ± 4.68</w:t>
            </w:r>
          </w:p>
          <w:p w14:paraId="781CF972" w14:textId="6D1505EF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</w:tcPr>
          <w:p w14:paraId="796D7498" w14:textId="6F9EAA02" w:rsidR="00263268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4 ± 5.47</w:t>
            </w:r>
          </w:p>
          <w:p w14:paraId="0A9A7A36" w14:textId="3B33E408" w:rsidR="002F02EB" w:rsidRPr="004D2F4B" w:rsidRDefault="002F02EB" w:rsidP="00197F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4" w:type="dxa"/>
          </w:tcPr>
          <w:p w14:paraId="634F1D64" w14:textId="5D287A9A" w:rsidR="00263268" w:rsidRPr="004D2F4B" w:rsidRDefault="00D43F33" w:rsidP="00197F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</w:p>
        </w:tc>
      </w:tr>
    </w:tbl>
    <w:p w14:paraId="1A932D0C" w14:textId="77777777" w:rsid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p w14:paraId="4E6B3BF2" w14:textId="73958E11" w:rsidR="00DB16B1" w:rsidRDefault="00D43F33" w:rsidP="00DB16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means ± SD.</w:t>
      </w:r>
    </w:p>
    <w:p w14:paraId="4B782A9F" w14:textId="144D717E" w:rsidR="00D43F33" w:rsidRDefault="00D43F33" w:rsidP="00DB16B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EHM, full-width at half maximum; </w:t>
      </w:r>
      <w:r w:rsidR="005A27A3">
        <w:rPr>
          <w:rFonts w:ascii="Times New Roman" w:hAnsi="Times New Roman" w:cs="Times New Roman"/>
        </w:rPr>
        <w:t xml:space="preserve">ppm, parts per million; </w:t>
      </w:r>
      <w:r>
        <w:rPr>
          <w:rFonts w:ascii="Times New Roman" w:hAnsi="Times New Roman" w:cs="Times New Roman"/>
        </w:rPr>
        <w:t>SNR, signal-to-noise ratio.</w:t>
      </w:r>
    </w:p>
    <w:p w14:paraId="02E79FDD" w14:textId="77777777" w:rsidR="00DB16B1" w:rsidRPr="00DB16B1" w:rsidRDefault="00DB16B1" w:rsidP="00DB16B1">
      <w:pPr>
        <w:spacing w:line="480" w:lineRule="auto"/>
        <w:rPr>
          <w:rFonts w:ascii="Times New Roman" w:hAnsi="Times New Roman" w:cs="Times New Roman"/>
        </w:rPr>
      </w:pPr>
    </w:p>
    <w:sectPr w:rsidR="00DB16B1" w:rsidRPr="00DB16B1" w:rsidSect="001939B4"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太丸ゴシック体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4B"/>
    <w:rsid w:val="001939B4"/>
    <w:rsid w:val="00197F16"/>
    <w:rsid w:val="00263268"/>
    <w:rsid w:val="002F02EB"/>
    <w:rsid w:val="00320EFF"/>
    <w:rsid w:val="00420058"/>
    <w:rsid w:val="004D2F4B"/>
    <w:rsid w:val="005A27A3"/>
    <w:rsid w:val="006A74C2"/>
    <w:rsid w:val="006C33F3"/>
    <w:rsid w:val="0081473C"/>
    <w:rsid w:val="00A07047"/>
    <w:rsid w:val="00A73314"/>
    <w:rsid w:val="00B007EF"/>
    <w:rsid w:val="00C05747"/>
    <w:rsid w:val="00D43F33"/>
    <w:rsid w:val="00D77123"/>
    <w:rsid w:val="00D94C83"/>
    <w:rsid w:val="00DB16B1"/>
    <w:rsid w:val="00EB2CE1"/>
    <w:rsid w:val="00F1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859967"/>
  <w14:defaultImageDpi w14:val="300"/>
  <w15:docId w15:val="{91755217-4A25-49F7-BDA2-A8F7E55A2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F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6DC29F-9321-4F03-87FC-ACDA9EC8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yama Yukihiko</dc:creator>
  <cp:keywords/>
  <dc:description/>
  <cp:lastModifiedBy>Neviya Dhayalan</cp:lastModifiedBy>
  <cp:revision>2</cp:revision>
  <cp:lastPrinted>2020-10-12T09:23:00Z</cp:lastPrinted>
  <dcterms:created xsi:type="dcterms:W3CDTF">2022-10-07T11:14:00Z</dcterms:created>
  <dcterms:modified xsi:type="dcterms:W3CDTF">2022-10-07T11:14:00Z</dcterms:modified>
</cp:coreProperties>
</file>